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63BAC">
      <w:pP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1. Full electronic search strategies for all datab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167"/>
        <w:gridCol w:w="858"/>
      </w:tblGrid>
      <w:tr w14:paraId="229EA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</w:tcPr>
          <w:p w14:paraId="239D5B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8167" w:type="dxa"/>
          </w:tcPr>
          <w:p w14:paraId="5EA775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mplete Search Strategy</w:t>
            </w:r>
          </w:p>
        </w:tc>
        <w:tc>
          <w:tcPr>
            <w:tcW w:w="858" w:type="dxa"/>
          </w:tcPr>
          <w:p w14:paraId="280911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Hits</w:t>
            </w:r>
          </w:p>
        </w:tc>
      </w:tr>
      <w:tr w14:paraId="28B74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7F885C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167" w:type="dxa"/>
          </w:tcPr>
          <w:p w14:paraId="5B5CBA4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S=(plyometric* OR "jump training" OR "stretch shortening cycle" OR SSC OR "reactive strength" OR "drop jump" OR "depth jump" OR "countermovement jump" OR CMJ OR hopping OR bounding OR skipping)</w:t>
            </w:r>
          </w:p>
          <w:p w14:paraId="7DA28C6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S=(unilateral* OR "single leg" OR "single legged" OR "single-legged" OR "single limb" OR "unilateral jump*" OR "single leg jump*")</w:t>
            </w:r>
          </w:p>
          <w:p w14:paraId="359CA1B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S=(bilateral* OR "double leg" OR "double limb" OR "two limb" OR "bilateral jump*")</w:t>
            </w:r>
          </w:p>
          <w:p w14:paraId="65C96CA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S=("team sport*" OR soccer OR football OR basketball OR handball OR volleyball OR rugby)</w:t>
            </w:r>
          </w:p>
        </w:tc>
        <w:tc>
          <w:tcPr>
            <w:tcW w:w="858" w:type="dxa"/>
            <w:vAlign w:val="center"/>
          </w:tcPr>
          <w:p w14:paraId="380EB97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12</w:t>
            </w:r>
          </w:p>
        </w:tc>
      </w:tr>
      <w:tr w14:paraId="1B71E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7FAFED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167" w:type="dxa"/>
          </w:tcPr>
          <w:p w14:paraId="1F07956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-ABS-KEY(plyometric* OR "jump training" OR "stretch shortening cycle" OR SSC OR "reactive strength" OR "drop jump" OR "depth jump" OR "countermovement jump" OR CMJ OR hopping OR bounding OR skipping)</w:t>
            </w:r>
          </w:p>
          <w:p w14:paraId="2F55C05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ITLE-ABS-KEY(unilateral* OR "single leg" OR "single legged" OR "single-legged" OR "single limb" OR "unilateral jump*" OR "single leg jump*")</w:t>
            </w:r>
          </w:p>
          <w:p w14:paraId="2698C52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ITLE-ABS-KEY(bilateral* OR "double leg" OR "double limb" OR "two limb" OR "bilateral jump*")</w:t>
            </w:r>
          </w:p>
          <w:p w14:paraId="7860E22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TITLE-ABS-KEY("team sport*" OR soccer OR football OR basketball OR handball OR volleyball OR rugby)</w:t>
            </w:r>
          </w:p>
        </w:tc>
        <w:tc>
          <w:tcPr>
            <w:tcW w:w="858" w:type="dxa"/>
            <w:vAlign w:val="center"/>
          </w:tcPr>
          <w:p w14:paraId="3B80039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8</w:t>
            </w:r>
          </w:p>
        </w:tc>
      </w:tr>
      <w:tr w14:paraId="4B44B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731CA5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167" w:type="dxa"/>
          </w:tcPr>
          <w:p w14:paraId="2C88B38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plyometric*[tiab] OR "jump training"[tiab] OR "stretch shortening cycle"[tiab] OR SSC[tiab] OR "reactive strength"[tiab] OR "drop jump"[tiab] OR "depth jump"[tiab] OR "countermovement jump"[tiab] OR CMJ[tiab] OR hopping[tiab] OR bounding[tiab] OR skipping[tiab])</w:t>
            </w:r>
          </w:p>
          <w:p w14:paraId="1F1B3F4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unilateral*[tiab] OR "single leg"[tiab] OR "single legged"[tiab] OR "single-legged"[tiab] OR "single limb"[tiab] OR "unilateral jump*"[tiab] OR "single leg jump*"[tiab])</w:t>
            </w:r>
          </w:p>
          <w:p w14:paraId="192E65F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bilateral*[tiab] OR "double leg"[tiab] OR "double limb"[tiab] OR "two limb"[tiab] OR "bilateral jump*"[tiab])</w:t>
            </w:r>
          </w:p>
          <w:p w14:paraId="54E166A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"team sport*"[tiab] OR soccer[tiab] OR football[tiab] OR basketball[tiab] OR handball[tiab] OR volleyball[tiab] OR rugby[tiab])</w:t>
            </w:r>
          </w:p>
        </w:tc>
        <w:tc>
          <w:tcPr>
            <w:tcW w:w="858" w:type="dxa"/>
            <w:vAlign w:val="center"/>
          </w:tcPr>
          <w:p w14:paraId="213D542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0</w:t>
            </w:r>
          </w:p>
        </w:tc>
      </w:tr>
      <w:tr w14:paraId="5C927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dxa"/>
            <w:vAlign w:val="center"/>
          </w:tcPr>
          <w:p w14:paraId="101038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167" w:type="dxa"/>
          </w:tcPr>
          <w:p w14:paraId="6D37B07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plyometric*:ti,ab,kw OR "jump training":ti,ab,kw OR "stretch shortening cycle":ti,ab,kw OR SSC:ti,ab,kw OR "reactive strength":ti,ab,kw OR "drop jump":ti,ab,kw OR "depth jump":ti,ab,kw OR "countermovement jump":ti,ab,kw OR CMJ:ti,ab,kw OR hopping:ti,ab,kw OR bounding:ti,ab,kw OR skipping:ti,ab,kw)</w:t>
            </w:r>
          </w:p>
          <w:p w14:paraId="7964949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unilateral*:ti,ab,kw OR "single leg":ti,ab,kw OR "single legged":ti,ab,kw OR "single-legged":ti,ab,kw OR "single limb":ti,ab,kw OR "unilateral jump*":ti,ab,kw OR "single leg jump*":ti,ab,kw)</w:t>
            </w:r>
          </w:p>
          <w:p w14:paraId="1C9FE35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bilateral*:ti,ab,kw OR "double leg":ti,ab,kw OR "double limb":ti,ab,kw OR "two limb":ti,ab,kw OR "bilateral jump*":ti,ab,kw)</w:t>
            </w:r>
          </w:p>
          <w:p w14:paraId="1AE0E41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 ("team sport*":ti,ab,kw OR soccer:ti,ab,kw OR football:ti,ab,kw OR basketball:ti,ab,kw OR handball:ti,ab,kw OR volleyball:ti,ab,kw OR rugby:ti,ab,kw)</w:t>
            </w:r>
          </w:p>
        </w:tc>
        <w:tc>
          <w:tcPr>
            <w:tcW w:w="858" w:type="dxa"/>
            <w:vAlign w:val="center"/>
          </w:tcPr>
          <w:p w14:paraId="41EF804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21</w:t>
            </w:r>
          </w:p>
        </w:tc>
      </w:tr>
    </w:tbl>
    <w:p w14:paraId="6320294F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71E85033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2E2D31E4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5EF5D5E5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09815122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52CF8FD8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0E9B3791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5E0437E2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4C6D8E70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70EDDE25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</w:p>
    <w:p w14:paraId="506D72B8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sectPr>
          <w:pgSz w:w="14740" w:h="20863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1AFE324">
      <w:pPr>
        <w:jc w:val="left"/>
        <w:rPr>
          <w:rFonts w:ascii="Times New Roman" w:hAnsi="Times New Roman" w:eastAsia="宋体" w:cs="Times New Roman"/>
          <w:b w:val="0"/>
          <w:bCs/>
          <w:snapToGrid w:val="0"/>
          <w:color w:val="000000"/>
          <w:kern w:val="0"/>
          <w:sz w:val="24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6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>able S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 xml:space="preserve">. Detailed 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 xml:space="preserve">utcome 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 xml:space="preserve">ssessment 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 xml:space="preserve">rocedures 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>cross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 xml:space="preserve">ncluded </w:t>
      </w:r>
      <w:r>
        <w:rPr>
          <w:rFonts w:hint="eastAsia" w:ascii="Times New Roman" w:hAnsi="Times New Roman" w:cs="Times New Roman"/>
          <w:b w:val="0"/>
          <w:bCs/>
          <w:color w:val="auto"/>
          <w:sz w:val="26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auto"/>
          <w:sz w:val="26"/>
        </w:rPr>
        <w:t>tudies</w:t>
      </w:r>
    </w:p>
    <w:tbl>
      <w:tblPr>
        <w:tblStyle w:val="2"/>
        <w:tblW w:w="16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038"/>
        <w:gridCol w:w="2137"/>
        <w:gridCol w:w="2463"/>
        <w:gridCol w:w="5062"/>
        <w:gridCol w:w="2338"/>
      </w:tblGrid>
      <w:tr w14:paraId="50621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blHeader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0DD0970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516E2C8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2A3D6AB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est name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F9A0E6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Equipment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B468008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rotocol / scoring rule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6E2D966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Reliability reported</w:t>
            </w:r>
          </w:p>
        </w:tc>
      </w:tr>
      <w:tr w14:paraId="59CCA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34798D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nzalo-Skok et al. 2017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CF1950F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5m, 25m, 25m Sprint, COD (V-cu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A631B70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5-m linear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BD7C65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tojump (Microgate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rogate photoelectric cells / timing gates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8A6E80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print: standing start, front foot 0.5 m before first gate; 2 trials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n rest, b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: hands on hips, self-selected depth, 3 trials, 45-s rest, best jump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: 25 m with 4 x 45° turns every 5 m; 2 trials, 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n rest, best time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8C2D472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in-study ICC and CV reported for sprint, CMJ, V-Cut.</w:t>
            </w:r>
          </w:p>
        </w:tc>
      </w:tr>
      <w:tr w14:paraId="1F862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81E17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nzalo-Skok et al. 2019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67DF99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5m, 15m, 25m Sprint, COD (V-cu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69C3F12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m, 15m, 25m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FF2611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tojump (Microgate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ty/Microgate timing gate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pe measure for HJ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258130D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start 0.5 m before first gate; 2 trials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n rest, b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: hands on hips, 3 trials, 45-s rest, best jump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lateral CMJ: single-leg trials with controlled posture; best of 3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: 25 m with 4 x 45° turns, 2 trials, 3-min rest, fastest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6AFEB97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in-study ICC and CV reported for sprint, CMJ, V-Cu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.</w:t>
            </w:r>
          </w:p>
        </w:tc>
      </w:tr>
      <w:tr w14:paraId="59B92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9632147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hmad</w:t>
            </w:r>
          </w:p>
          <w:p w14:paraId="214CD9C0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A2C7D4A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SJ, SLJ, COD (T-tes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6C2E7C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vertical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qua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nding long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-agility 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8B4AE0D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1D71C5A">
            <w:pPr>
              <w:spacing w:beforeLines="0" w:after="0" w:afterLines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6C36014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14:paraId="7712C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DDFAD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ouzas et al.</w:t>
            </w:r>
          </w:p>
          <w:p w14:paraId="7E6C0127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9050D6C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SJ, SLJ, 5m, 10m, 20m sprint, COD (T-tes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77A4D88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qua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tanding broad jum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near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ified T-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D99F03D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nojump platform for vertical jump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itlight photocells for sprint and T-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d 30-cm zone for lateral hop tests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51170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tical jumps: 3 trials, best retained; unilateral score = sum of best right + left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orizontal tests: broad jump/single-leg hop with free arms; side-hop tests over 30-cm zone for 10 reps; 3 trials, best retained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start 30 cm behind first photocell; 2 trials, b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ified T-test: 4 trials (right/left), average of best side-specific efforts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A4F8FDF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NR</w:t>
            </w:r>
          </w:p>
        </w:tc>
      </w:tr>
      <w:tr w14:paraId="5D0EE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11C128B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ern et al.,</w:t>
            </w:r>
          </w:p>
          <w:p w14:paraId="35F8A471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BC6FAC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SLJ, 10m, 30m sprint, COD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28B8CA4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ateral and unilateral 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ateral and unilateral broad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- and 30-m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  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AD4AD0B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ust Jump contact ma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wer Timing Systems gates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931452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/SLCMJ: hands on hips, self-selected countermovement, 2 trials, 45-s rest, best height from fligh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ad jump/SLBJ: 'stick' landing for 3 s, 2 trials, best distanc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2-point staggered stance 30 cm behind line; 2 trials, 3-min rest, fast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5: 15 m sprint with 180° turn off each leg; 2 trials/leg, timed from 10-m gate to return through gate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7D5052F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in-session ICC and CV computed; ranged from moderate to excellent.</w:t>
            </w:r>
          </w:p>
        </w:tc>
      </w:tr>
      <w:tr w14:paraId="15B75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DA861CD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o et al.,</w:t>
            </w:r>
          </w:p>
          <w:p w14:paraId="0E1D43EE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AFDC885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D (5-0-5 tes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836E88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lateral 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ometric squat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nee flexor strength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land-and-hol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-0-5 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4F25691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D ForceDecks force plates/softwar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usion Sport photocells for 5-0-5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7C89F67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/KFS: two 5-s maximal trials per leg; average used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HT: land from 30-cm platform, 2 trials/leg, average used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CMJ: single-leg jump on force plate, hands on hips, self-selected depth (~&gt;=30 cm), 2 trials/leg, average peak forc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-0-5: start 0.25 m before first gate; 2 trials/foot, best time retained and averaged by leg for asymmetry analysis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98BFED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in-study ICCs reported across tests (0.86-0.94).</w:t>
            </w:r>
          </w:p>
        </w:tc>
      </w:tr>
      <w:tr w14:paraId="66C61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269C8B5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jezinović et al., 2024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9AE52F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m, 20m sprint, COD (5-0-5 tes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423CF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5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-m and 20-m sprin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A7003B8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wer Timing System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297D2AA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rowhead: high start, 10 m to center cone, 5 m right/left, diagonal cut to final cone 15 m from start, then return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destep: lateral movement between parallel lines 4 m apart, crossed 6 times without crossing legs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5: run 15 m, turn at 15-m line; time recorded from 10-m gate out and back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s: high start over 5 m and 20 m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95662E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14:paraId="5C4E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DC178AA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ao et al.</w:t>
            </w:r>
          </w:p>
          <w:p w14:paraId="6800CD3B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92C080C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MJ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SJ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A065100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qua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land-and-hold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CAF87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ceDecks force plate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D ForceDecks software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B9D37B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LLH: stand on force plates 30 cm in front, hands on hips, single-leg jump/land, hol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 s; 3 trials, 30-s rest, average time-to-stabilization and peak landing forc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J: unloaded squat on force plates; 3 repetitions, 30-s rest, average peak force and max negative displacement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: two-legged jump on force plates, hands on hips; 3 trials, 30-s rest, average peak power and landing force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2A58708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14:paraId="5813E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1287290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ztarain-Cardiel et al.2025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2570D00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SLJ 20m sprint, COD (V-cu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951271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orizontal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-m straight-line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 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FE91ED7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nojump BoscoSystem contact platform and photoelectric cell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pe measure for HJ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6236F58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MJ/CMJ-L/CMJ-R: 3 attempts, 30-s rest, hands on hips; average used if jump sprea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 cm, otherwise 2 extra trials and average of middle 3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J/HJ-L/HJ-R: 3 attempts, 30-s rest, best distanc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start 0.5 m behind first gate, 2 trials, b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-Cut: 25 m with 4 x 45° turns, 2 trials, 3-min rest, best time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B7BF755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-calculated ICC, SEM and CV reported for measures.</w:t>
            </w:r>
          </w:p>
        </w:tc>
      </w:tr>
      <w:tr w14:paraId="3CF83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0BB6F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ammami et al.,</w:t>
            </w:r>
          </w:p>
          <w:p w14:paraId="38DBA3CF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3435180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m sprint,  COD (15m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C3FBDE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-m linear sprin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-Balance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5-m change-of-direction with ball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164DA8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wer Timing photocell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ndardised FIFA size-5 ball and digital pressure gaug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0473A63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start 20 cm behind first gate; gates at 0.4 m height; best of 2 trials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5-m CoD with ball: 3 m run-in, 3-m slalom through 3 poles, 0.5-m hurdle, then 7-m sprint; 2 familiarisation trials plus recorded trials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8C2465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-based reliability reported sprint ICC = 0.99; CoD ICC = 0.94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</w:p>
        </w:tc>
      </w:tr>
      <w:tr w14:paraId="32FA4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2162326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hang &amp; Li,</w:t>
            </w:r>
          </w:p>
          <w:p w14:paraId="6B2B7EBE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2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E03212">
            <w:pPr>
              <w:spacing w:beforeLines="0" w:after="0" w:afterLines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, SLJ, 10m, 20m sprint, COD (5-0-5 test)</w:t>
            </w:r>
          </w:p>
        </w:tc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061ED02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untermovement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-m and 20-m sprint test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5 agility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nding long jum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eated sprint ability test</w:t>
            </w:r>
          </w:p>
        </w:tc>
        <w:tc>
          <w:tcPr>
            <w:tcW w:w="2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831CFC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tified jump mat or force plate for CMJ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ectronic timing gates for sprint/COD/reactive agilit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ked floor / tape for SLJ</w:t>
            </w:r>
          </w:p>
        </w:tc>
        <w:tc>
          <w:tcPr>
            <w:tcW w:w="50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9B43D7">
            <w:pPr>
              <w:spacing w:beforeLines="0" w:after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J: 2 familiarisation + 3 maximal trials, best height used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int: split-stance start through 0/10/20 m gates, 3 trials, 3-min rest, fast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5: 10 m to turn line, 180° pivot, 5 m return, best time each sid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ctive agility: 5 m forward then visual cue to left/right 45° finish gate; 4-6 randomized trials, best time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J: standing start with arm swing and bilateral landing.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7439BA4">
            <w:pPr>
              <w:spacing w:beforeLines="0" w:after="0" w:afterLines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-based reliability cited for CMJ, sprint, 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tes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br w:type="textWrapping"/>
            </w:r>
          </w:p>
        </w:tc>
      </w:tr>
    </w:tbl>
    <w:p w14:paraId="45C7B7CE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sectPr>
          <w:pgSz w:w="16838" w:h="23811"/>
          <w:pgMar w:top="505" w:right="578" w:bottom="505" w:left="578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AdvOT7d6df7ab . I" w:cs="Times New Roman"/>
          <w:snapToGrid w:val="0"/>
          <w:color w:val="272727"/>
          <w:kern w:val="0"/>
          <w:sz w:val="24"/>
          <w:lang w:eastAsia="en-US"/>
        </w:rPr>
        <w:t>Note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 xml:space="preserve">CMJ, countermovement jump; SJ, squat jump; SLJ, standing long jump; </w:t>
      </w:r>
      <w:r>
        <w:rPr>
          <w:rFonts w:ascii="Times New Roman" w:hAnsi="Times New Roman" w:eastAsia="宋体" w:cs="Times New Roman"/>
          <w:snapToGrid w:val="0"/>
          <w:color w:val="272727"/>
          <w:kern w:val="0"/>
          <w:sz w:val="24"/>
        </w:rPr>
        <w:t>COD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>,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 xml:space="preserve"> change of direction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;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SCMJ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countermovement jump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; SCOD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>change of direction</w:t>
      </w:r>
    </w:p>
    <w:p w14:paraId="43AC4607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>Table S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. Within-group effect sizes of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</w:rPr>
        <w:t>Unilateral plyometric training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 on physical fitness outcomes</w:t>
      </w:r>
    </w:p>
    <w:tbl>
      <w:tblPr>
        <w:tblStyle w:val="3"/>
        <w:tblW w:w="110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1067"/>
        <w:gridCol w:w="2852"/>
        <w:gridCol w:w="1025"/>
        <w:gridCol w:w="1933"/>
      </w:tblGrid>
      <w:tr w14:paraId="31541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1F643D8C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67" w:type="dxa"/>
            <w:vAlign w:val="center"/>
          </w:tcPr>
          <w:p w14:paraId="7C98E5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2852" w:type="dxa"/>
            <w:vAlign w:val="center"/>
          </w:tcPr>
          <w:p w14:paraId="1C839F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SMD</w:t>
            </w:r>
          </w:p>
          <w:p w14:paraId="623CBB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25" w:type="dxa"/>
            <w:vAlign w:val="center"/>
          </w:tcPr>
          <w:p w14:paraId="130AFCA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I² </w:t>
            </w:r>
          </w:p>
          <w:p w14:paraId="7169AE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33" w:type="dxa"/>
            <w:vAlign w:val="center"/>
          </w:tcPr>
          <w:p w14:paraId="55966F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</w:t>
            </w:r>
          </w:p>
          <w:p w14:paraId="061B655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(overall effect)</w:t>
            </w:r>
          </w:p>
        </w:tc>
      </w:tr>
      <w:tr w14:paraId="100F5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29" w:type="dxa"/>
            <w:shd w:val="clear" w:color="auto" w:fill="FFFFFF"/>
            <w:vAlign w:val="center"/>
          </w:tcPr>
          <w:p w14:paraId="5245085E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CMJ</w:t>
            </w:r>
          </w:p>
        </w:tc>
        <w:tc>
          <w:tcPr>
            <w:tcW w:w="1067" w:type="dxa"/>
            <w:vAlign w:val="center"/>
          </w:tcPr>
          <w:p w14:paraId="023B4722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852" w:type="dxa"/>
            <w:vAlign w:val="center"/>
          </w:tcPr>
          <w:p w14:paraId="424A367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  <w:t>0.47 (0.15 to 0.78)</w:t>
            </w:r>
          </w:p>
        </w:tc>
        <w:tc>
          <w:tcPr>
            <w:tcW w:w="1025" w:type="dxa"/>
            <w:vAlign w:val="center"/>
          </w:tcPr>
          <w:p w14:paraId="69D708F4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15.3</w:t>
            </w:r>
          </w:p>
        </w:tc>
        <w:tc>
          <w:tcPr>
            <w:tcW w:w="1933" w:type="dxa"/>
            <w:vAlign w:val="center"/>
          </w:tcPr>
          <w:p w14:paraId="12B43A8D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 w14:paraId="3F131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29" w:type="dxa"/>
            <w:shd w:val="clear" w:color="auto" w:fill="FFFFFF"/>
            <w:vAlign w:val="center"/>
          </w:tcPr>
          <w:p w14:paraId="158FAE6B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SLJ</w:t>
            </w:r>
          </w:p>
        </w:tc>
        <w:tc>
          <w:tcPr>
            <w:tcW w:w="1067" w:type="dxa"/>
            <w:vAlign w:val="center"/>
          </w:tcPr>
          <w:p w14:paraId="4463E6CF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2852" w:type="dxa"/>
            <w:vAlign w:val="center"/>
          </w:tcPr>
          <w:p w14:paraId="7A3839BA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  <w:t>0.54 (-0.12 to 1.21)</w:t>
            </w:r>
          </w:p>
        </w:tc>
        <w:tc>
          <w:tcPr>
            <w:tcW w:w="1025" w:type="dxa"/>
            <w:vAlign w:val="center"/>
          </w:tcPr>
          <w:p w14:paraId="0D532172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67.9</w:t>
            </w:r>
          </w:p>
        </w:tc>
        <w:tc>
          <w:tcPr>
            <w:tcW w:w="1933" w:type="dxa"/>
            <w:vAlign w:val="center"/>
          </w:tcPr>
          <w:p w14:paraId="15CE5E78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.111</w:t>
            </w:r>
          </w:p>
        </w:tc>
      </w:tr>
      <w:tr w14:paraId="76BA3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0A300EF5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CMJ</w:t>
            </w:r>
          </w:p>
        </w:tc>
        <w:tc>
          <w:tcPr>
            <w:tcW w:w="1067" w:type="dxa"/>
            <w:vAlign w:val="center"/>
          </w:tcPr>
          <w:p w14:paraId="03C735BA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852" w:type="dxa"/>
            <w:vAlign w:val="center"/>
          </w:tcPr>
          <w:p w14:paraId="73043A5B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05 (0.59 to 1.50)</w:t>
            </w:r>
          </w:p>
        </w:tc>
        <w:tc>
          <w:tcPr>
            <w:tcW w:w="1025" w:type="dxa"/>
            <w:vAlign w:val="center"/>
          </w:tcPr>
          <w:p w14:paraId="3D4BD087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4.7</w:t>
            </w:r>
          </w:p>
        </w:tc>
        <w:tc>
          <w:tcPr>
            <w:tcW w:w="1933" w:type="dxa"/>
            <w:vAlign w:val="center"/>
          </w:tcPr>
          <w:p w14:paraId="3FB3704A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6EF91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2AAA5603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10-m sprint</w:t>
            </w:r>
          </w:p>
        </w:tc>
        <w:tc>
          <w:tcPr>
            <w:tcW w:w="1067" w:type="dxa"/>
            <w:vAlign w:val="center"/>
          </w:tcPr>
          <w:p w14:paraId="2429D935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852" w:type="dxa"/>
            <w:vAlign w:val="center"/>
          </w:tcPr>
          <w:p w14:paraId="6A53E4C3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91 (-1.24 to -0.58)</w:t>
            </w:r>
          </w:p>
        </w:tc>
        <w:tc>
          <w:tcPr>
            <w:tcW w:w="1025" w:type="dxa"/>
            <w:vAlign w:val="center"/>
          </w:tcPr>
          <w:p w14:paraId="2823E285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33" w:type="dxa"/>
            <w:vAlign w:val="center"/>
          </w:tcPr>
          <w:p w14:paraId="4EA94D8B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0D7C8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24F585F0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20-m sprint</w:t>
            </w:r>
          </w:p>
        </w:tc>
        <w:tc>
          <w:tcPr>
            <w:tcW w:w="1067" w:type="dxa"/>
            <w:vAlign w:val="center"/>
          </w:tcPr>
          <w:p w14:paraId="6A0D94B3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852" w:type="dxa"/>
            <w:vAlign w:val="center"/>
          </w:tcPr>
          <w:p w14:paraId="4D99DE0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50 (-0.76 to -0.24)</w:t>
            </w:r>
          </w:p>
        </w:tc>
        <w:tc>
          <w:tcPr>
            <w:tcW w:w="1025" w:type="dxa"/>
            <w:vAlign w:val="center"/>
          </w:tcPr>
          <w:p w14:paraId="42AA5A53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33" w:type="dxa"/>
            <w:vAlign w:val="center"/>
          </w:tcPr>
          <w:p w14:paraId="046270C5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06CA1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48652A9F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nge-of-direction</w:t>
            </w:r>
          </w:p>
        </w:tc>
        <w:tc>
          <w:tcPr>
            <w:tcW w:w="1067" w:type="dxa"/>
            <w:vAlign w:val="center"/>
          </w:tcPr>
          <w:p w14:paraId="5657ADCF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852" w:type="dxa"/>
            <w:vAlign w:val="center"/>
          </w:tcPr>
          <w:p w14:paraId="0977B6D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84 (-1.38 to -0.29)</w:t>
            </w:r>
          </w:p>
        </w:tc>
        <w:tc>
          <w:tcPr>
            <w:tcW w:w="1025" w:type="dxa"/>
            <w:vAlign w:val="center"/>
          </w:tcPr>
          <w:p w14:paraId="7DCA20C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70.8</w:t>
            </w:r>
          </w:p>
        </w:tc>
        <w:tc>
          <w:tcPr>
            <w:tcW w:w="1933" w:type="dxa"/>
            <w:vAlign w:val="center"/>
          </w:tcPr>
          <w:p w14:paraId="3889CCD8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 w14:paraId="5B055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6F2CCE3D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change-of-direction</w:t>
            </w:r>
          </w:p>
        </w:tc>
        <w:tc>
          <w:tcPr>
            <w:tcW w:w="1067" w:type="dxa"/>
            <w:vAlign w:val="center"/>
          </w:tcPr>
          <w:p w14:paraId="0B75810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852" w:type="dxa"/>
            <w:vAlign w:val="center"/>
          </w:tcPr>
          <w:p w14:paraId="3F0B283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86 (-1.15 to -0.57)</w:t>
            </w:r>
          </w:p>
        </w:tc>
        <w:tc>
          <w:tcPr>
            <w:tcW w:w="1025" w:type="dxa"/>
            <w:vAlign w:val="center"/>
          </w:tcPr>
          <w:p w14:paraId="3B87A69D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33" w:type="dxa"/>
            <w:vAlign w:val="center"/>
          </w:tcPr>
          <w:p w14:paraId="073B4460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</w:tbl>
    <w:p w14:paraId="23EC67B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AdvOT7d6df7ab . I" w:cs="Times New Roman"/>
          <w:snapToGrid w:val="0"/>
          <w:color w:val="272727"/>
          <w:kern w:val="0"/>
          <w:sz w:val="24"/>
          <w:lang w:eastAsia="en-US"/>
        </w:rPr>
        <w:t>Note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 xml:space="preserve">CMJ, countermovement jump; SJ, squat jump; SLJ, standing long jump; </w:t>
      </w:r>
      <w:r>
        <w:rPr>
          <w:rFonts w:ascii="Times New Roman" w:hAnsi="Times New Roman" w:eastAsia="宋体" w:cs="Times New Roman"/>
          <w:snapToGrid w:val="0"/>
          <w:color w:val="272727"/>
          <w:kern w:val="0"/>
          <w:sz w:val="24"/>
        </w:rPr>
        <w:t>COD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>,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 xml:space="preserve"> change of direction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;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SCMJ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countermovement jump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; SCOD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>change of direction</w:t>
      </w:r>
      <w:r>
        <w:rPr>
          <w:rFonts w:hint="eastAsia" w:ascii="Times New Roman" w:hAnsi="Times New Roman" w:eastAsia="宋体" w:cs="Times New Roman"/>
          <w:snapToGrid w:val="0"/>
          <w:color w:val="000000"/>
          <w:sz w:val="24"/>
          <w:lang w:bidi="ar"/>
        </w:rPr>
        <w:t xml:space="preserve"> </w:t>
      </w:r>
    </w:p>
    <w:p w14:paraId="165C7139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1FAD760F">
      <w:pP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>Table S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. Within-group effect sizes of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Bilateral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lyometric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</w:rPr>
        <w:t>raining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</w:rPr>
        <w:t xml:space="preserve"> on physical fitness outcomes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</w:rPr>
        <w:t>.</w:t>
      </w:r>
    </w:p>
    <w:tbl>
      <w:tblPr>
        <w:tblStyle w:val="3"/>
        <w:tblW w:w="110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1067"/>
        <w:gridCol w:w="2852"/>
        <w:gridCol w:w="1025"/>
        <w:gridCol w:w="1933"/>
      </w:tblGrid>
      <w:tr w14:paraId="05C4D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50760365">
            <w:pPr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067" w:type="dxa"/>
            <w:vAlign w:val="center"/>
          </w:tcPr>
          <w:p w14:paraId="582319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  <w:t>K</w:t>
            </w:r>
          </w:p>
        </w:tc>
        <w:tc>
          <w:tcPr>
            <w:tcW w:w="2852" w:type="dxa"/>
            <w:vAlign w:val="center"/>
          </w:tcPr>
          <w:p w14:paraId="73B6DA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  <w:t>SMD</w:t>
            </w:r>
          </w:p>
          <w:p w14:paraId="19B61EE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  <w:t>CI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  <w:lang w:val="en-US" w:eastAsia="zh-CN"/>
              </w:rPr>
              <w:t>)</w:t>
            </w:r>
          </w:p>
        </w:tc>
        <w:tc>
          <w:tcPr>
            <w:tcW w:w="1025" w:type="dxa"/>
            <w:vAlign w:val="center"/>
          </w:tcPr>
          <w:p w14:paraId="1452A2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 xml:space="preserve">I² </w:t>
            </w:r>
          </w:p>
          <w:p w14:paraId="7204340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(%)</w:t>
            </w:r>
          </w:p>
        </w:tc>
        <w:tc>
          <w:tcPr>
            <w:tcW w:w="1933" w:type="dxa"/>
            <w:vAlign w:val="center"/>
          </w:tcPr>
          <w:p w14:paraId="269FB5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P</w:t>
            </w:r>
          </w:p>
          <w:p w14:paraId="286EC8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(overall effect)</w:t>
            </w:r>
          </w:p>
        </w:tc>
      </w:tr>
      <w:tr w14:paraId="59B88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29" w:type="dxa"/>
            <w:shd w:val="clear" w:color="auto" w:fill="FFFFFF"/>
            <w:vAlign w:val="center"/>
          </w:tcPr>
          <w:p w14:paraId="326F7BCC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CMJ</w:t>
            </w:r>
          </w:p>
        </w:tc>
        <w:tc>
          <w:tcPr>
            <w:tcW w:w="1067" w:type="dxa"/>
            <w:vAlign w:val="center"/>
          </w:tcPr>
          <w:p w14:paraId="7A902D90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852" w:type="dxa"/>
            <w:vAlign w:val="center"/>
          </w:tcPr>
          <w:p w14:paraId="4992C1AC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48 (0.19 to 0.77)</w:t>
            </w:r>
          </w:p>
        </w:tc>
        <w:tc>
          <w:tcPr>
            <w:tcW w:w="1025" w:type="dxa"/>
            <w:vAlign w:val="center"/>
          </w:tcPr>
          <w:p w14:paraId="4E59B7AF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vAlign w:val="center"/>
          </w:tcPr>
          <w:p w14:paraId="7B759FBA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.001</w:t>
            </w:r>
          </w:p>
        </w:tc>
      </w:tr>
      <w:tr w14:paraId="09D13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29" w:type="dxa"/>
            <w:shd w:val="clear" w:color="auto" w:fill="FFFFFF"/>
            <w:vAlign w:val="center"/>
          </w:tcPr>
          <w:p w14:paraId="1F8FFDA3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</w:rPr>
              <w:t>SLJ</w:t>
            </w:r>
          </w:p>
        </w:tc>
        <w:tc>
          <w:tcPr>
            <w:tcW w:w="1067" w:type="dxa"/>
            <w:vAlign w:val="center"/>
          </w:tcPr>
          <w:p w14:paraId="45194157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852" w:type="dxa"/>
            <w:vAlign w:val="center"/>
          </w:tcPr>
          <w:p w14:paraId="47B254FC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3 (0.05 to 1.22)</w:t>
            </w:r>
          </w:p>
        </w:tc>
        <w:tc>
          <w:tcPr>
            <w:tcW w:w="1025" w:type="dxa"/>
            <w:vAlign w:val="center"/>
          </w:tcPr>
          <w:p w14:paraId="5A8599C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58.5</w:t>
            </w:r>
          </w:p>
        </w:tc>
        <w:tc>
          <w:tcPr>
            <w:tcW w:w="1933" w:type="dxa"/>
            <w:vAlign w:val="center"/>
          </w:tcPr>
          <w:p w14:paraId="0CA898A0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.035</w:t>
            </w:r>
          </w:p>
        </w:tc>
      </w:tr>
      <w:tr w14:paraId="648BC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727A02A6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CMJ</w:t>
            </w:r>
          </w:p>
        </w:tc>
        <w:tc>
          <w:tcPr>
            <w:tcW w:w="1067" w:type="dxa"/>
            <w:vAlign w:val="center"/>
          </w:tcPr>
          <w:p w14:paraId="784AAF08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852" w:type="dxa"/>
            <w:vAlign w:val="center"/>
          </w:tcPr>
          <w:p w14:paraId="657F3B71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93 (0.46 to 1.40)</w:t>
            </w:r>
          </w:p>
        </w:tc>
        <w:tc>
          <w:tcPr>
            <w:tcW w:w="1025" w:type="dxa"/>
            <w:vAlign w:val="center"/>
          </w:tcPr>
          <w:p w14:paraId="0F61709D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77</w:t>
            </w:r>
          </w:p>
        </w:tc>
        <w:tc>
          <w:tcPr>
            <w:tcW w:w="1933" w:type="dxa"/>
            <w:vAlign w:val="center"/>
          </w:tcPr>
          <w:p w14:paraId="3C29A911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04248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2107ED65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10-m sprint</w:t>
            </w:r>
          </w:p>
        </w:tc>
        <w:tc>
          <w:tcPr>
            <w:tcW w:w="1067" w:type="dxa"/>
            <w:vAlign w:val="center"/>
          </w:tcPr>
          <w:p w14:paraId="33B390B9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852" w:type="dxa"/>
            <w:vAlign w:val="center"/>
          </w:tcPr>
          <w:p w14:paraId="12E5ADAC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68 (-1.03 to -0.32)</w:t>
            </w:r>
          </w:p>
        </w:tc>
        <w:tc>
          <w:tcPr>
            <w:tcW w:w="1025" w:type="dxa"/>
            <w:vAlign w:val="center"/>
          </w:tcPr>
          <w:p w14:paraId="0DE37AAF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7.0</w:t>
            </w:r>
          </w:p>
        </w:tc>
        <w:tc>
          <w:tcPr>
            <w:tcW w:w="1933" w:type="dxa"/>
            <w:vAlign w:val="center"/>
          </w:tcPr>
          <w:p w14:paraId="2B5EDDD8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319E6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573E3371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20-m sprint</w:t>
            </w:r>
          </w:p>
        </w:tc>
        <w:tc>
          <w:tcPr>
            <w:tcW w:w="1067" w:type="dxa"/>
            <w:vAlign w:val="center"/>
          </w:tcPr>
          <w:p w14:paraId="4C65DC1A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852" w:type="dxa"/>
            <w:vAlign w:val="center"/>
          </w:tcPr>
          <w:p w14:paraId="1B2B1E1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44 (-0.70 to -0.18)</w:t>
            </w:r>
          </w:p>
        </w:tc>
        <w:tc>
          <w:tcPr>
            <w:tcW w:w="1025" w:type="dxa"/>
            <w:vAlign w:val="center"/>
          </w:tcPr>
          <w:p w14:paraId="602EBA96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933" w:type="dxa"/>
            <w:vAlign w:val="center"/>
          </w:tcPr>
          <w:p w14:paraId="386A137D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1E972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31A27C12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nge-of-direction</w:t>
            </w:r>
          </w:p>
        </w:tc>
        <w:tc>
          <w:tcPr>
            <w:tcW w:w="1067" w:type="dxa"/>
            <w:vAlign w:val="center"/>
          </w:tcPr>
          <w:p w14:paraId="27E3F7C0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852" w:type="dxa"/>
            <w:vAlign w:val="center"/>
          </w:tcPr>
          <w:p w14:paraId="753CA83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-0.85 (-1.58 to -0.12)</w:t>
            </w:r>
          </w:p>
        </w:tc>
        <w:tc>
          <w:tcPr>
            <w:tcW w:w="1025" w:type="dxa"/>
            <w:vAlign w:val="center"/>
          </w:tcPr>
          <w:p w14:paraId="376EB3EF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83.6</w:t>
            </w:r>
          </w:p>
        </w:tc>
        <w:tc>
          <w:tcPr>
            <w:tcW w:w="1933" w:type="dxa"/>
            <w:vAlign w:val="center"/>
          </w:tcPr>
          <w:p w14:paraId="4EEBEE77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.022</w:t>
            </w:r>
          </w:p>
        </w:tc>
      </w:tr>
      <w:tr w14:paraId="0FA1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9" w:type="dxa"/>
            <w:shd w:val="clear" w:color="auto" w:fill="FFFFFF"/>
            <w:vAlign w:val="center"/>
          </w:tcPr>
          <w:p w14:paraId="5DD77B5A">
            <w:pPr>
              <w:kinsoku w:val="0"/>
              <w:autoSpaceDE w:val="0"/>
              <w:autoSpaceDN w:val="0"/>
              <w:adjustRightInd w:val="0"/>
              <w:snapToGrid w:val="0"/>
              <w:spacing w:beforeLines="0" w:afterLines="0"/>
              <w:jc w:val="center"/>
              <w:textAlignment w:val="baseline"/>
              <w:rPr>
                <w:rFonts w:hint="default" w:ascii="Times New Roman" w:hAnsi="Times New Roman" w:eastAsia="TimesNewRomanPS-BoldMT" w:cs="Times New Roman"/>
                <w:snapToGrid w:val="0"/>
                <w:color w:val="000000"/>
                <w:kern w:val="0"/>
                <w:sz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-leg change-of-direction</w:t>
            </w:r>
          </w:p>
        </w:tc>
        <w:tc>
          <w:tcPr>
            <w:tcW w:w="1067" w:type="dxa"/>
            <w:vAlign w:val="center"/>
          </w:tcPr>
          <w:p w14:paraId="1541BB66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852" w:type="dxa"/>
            <w:vAlign w:val="center"/>
          </w:tcPr>
          <w:p w14:paraId="4396C29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0.45 (-0.73 to -0.17)</w:t>
            </w:r>
          </w:p>
        </w:tc>
        <w:tc>
          <w:tcPr>
            <w:tcW w:w="1025" w:type="dxa"/>
            <w:vAlign w:val="center"/>
          </w:tcPr>
          <w:p w14:paraId="2A09758C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1933" w:type="dxa"/>
            <w:vAlign w:val="center"/>
          </w:tcPr>
          <w:p w14:paraId="1C52A7F6"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lang w:val="en-US" w:eastAsia="zh-CN"/>
              </w:rPr>
              <w:t>0.002</w:t>
            </w:r>
          </w:p>
        </w:tc>
      </w:tr>
    </w:tbl>
    <w:p w14:paraId="0B4EB87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AdvOT7d6df7ab . I" w:cs="Times New Roman"/>
          <w:snapToGrid w:val="0"/>
          <w:color w:val="272727"/>
          <w:kern w:val="0"/>
          <w:sz w:val="24"/>
          <w:lang w:eastAsia="en-US"/>
        </w:rPr>
        <w:t>Note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 xml:space="preserve">CMJ, countermovement jump; SJ, squat jump; SLJ, standing long jump; </w:t>
      </w:r>
      <w:r>
        <w:rPr>
          <w:rFonts w:ascii="Times New Roman" w:hAnsi="Times New Roman" w:eastAsia="宋体" w:cs="Times New Roman"/>
          <w:snapToGrid w:val="0"/>
          <w:color w:val="272727"/>
          <w:kern w:val="0"/>
          <w:sz w:val="24"/>
        </w:rPr>
        <w:t>COD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>,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 xml:space="preserve"> change of direction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;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SCMJ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AdvOT1ef757c0" w:cs="Times New Roman"/>
          <w:snapToGrid w:val="0"/>
          <w:color w:val="272727"/>
          <w:kern w:val="0"/>
          <w:sz w:val="24"/>
          <w:lang w:eastAsia="en-US"/>
        </w:rPr>
        <w:t>countermovement jump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; SCOD, </w:t>
      </w:r>
      <w:r>
        <w:rPr>
          <w:rFonts w:ascii="Times New Roman" w:hAnsi="Times New Roman" w:eastAsia="宋体" w:cs="Times New Roman"/>
          <w:sz w:val="24"/>
        </w:rPr>
        <w:t>Single-leg</w:t>
      </w:r>
      <w:r>
        <w:rPr>
          <w:rFonts w:hint="eastAsia" w:ascii="Times New Roman" w:hAnsi="Times New Roman" w:eastAsia="宋体" w:cs="Times New Roman"/>
          <w:snapToGrid w:val="0"/>
          <w:color w:val="272727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snapToGrid w:val="0"/>
          <w:color w:val="000000"/>
          <w:sz w:val="24"/>
          <w:lang w:bidi="ar"/>
        </w:rPr>
        <w:t>change of direction</w:t>
      </w:r>
      <w:r>
        <w:rPr>
          <w:rFonts w:hint="eastAsia" w:ascii="Times New Roman" w:hAnsi="Times New Roman" w:eastAsia="宋体" w:cs="Times New Roman"/>
          <w:snapToGrid w:val="0"/>
          <w:color w:val="000000"/>
          <w:sz w:val="24"/>
          <w:lang w:bidi="ar"/>
        </w:rPr>
        <w:t xml:space="preserve"> </w:t>
      </w:r>
    </w:p>
    <w:p w14:paraId="6D4DA65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E0BBF97"/>
    <w:p w14:paraId="326B0B10"/>
    <w:p w14:paraId="53BA99E9"/>
    <w:p w14:paraId="3D870C0F"/>
    <w:p w14:paraId="3400ECBA">
      <w:pPr>
        <w:sectPr>
          <w:pgSz w:w="14740" w:h="20863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E459EFE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  <w:lang w:val="en-US" w:eastAsia="zh-CN"/>
        </w:rPr>
        <w:t xml:space="preserve"> S5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Arial" w:cs="Times New Roman"/>
          <w:b w:val="0"/>
          <w:bCs w:val="0"/>
          <w:snapToGrid w:val="0"/>
          <w:color w:val="000000"/>
          <w:kern w:val="0"/>
          <w:sz w:val="24"/>
          <w:szCs w:val="24"/>
          <w:lang w:eastAsia="en-US"/>
        </w:rPr>
        <w:t>Meta-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</w:rPr>
        <w:t>S</w:t>
      </w:r>
      <w:r>
        <w:rPr>
          <w:rFonts w:hint="default" w:ascii="Times New Roman" w:hAnsi="Times New Roman" w:eastAsia="Arial" w:cs="Times New Roman"/>
          <w:b w:val="0"/>
          <w:bCs w:val="0"/>
          <w:snapToGrid w:val="0"/>
          <w:color w:val="000000"/>
          <w:kern w:val="0"/>
          <w:sz w:val="24"/>
          <w:szCs w:val="24"/>
          <w:lang w:eastAsia="en-US"/>
        </w:rPr>
        <w:t xml:space="preserve">ubgroup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</w:rPr>
        <w:t>A</w:t>
      </w:r>
      <w:r>
        <w:rPr>
          <w:rFonts w:hint="default" w:ascii="Times New Roman" w:hAnsi="Times New Roman" w:eastAsia="Arial" w:cs="Times New Roman"/>
          <w:b w:val="0"/>
          <w:bCs w:val="0"/>
          <w:snapToGrid w:val="0"/>
          <w:color w:val="000000"/>
          <w:kern w:val="0"/>
          <w:sz w:val="24"/>
          <w:szCs w:val="24"/>
          <w:lang w:eastAsia="en-US"/>
        </w:rPr>
        <w:t xml:space="preserve">nalysis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</w:rPr>
        <w:t>R</w:t>
      </w:r>
      <w:r>
        <w:rPr>
          <w:rFonts w:hint="default" w:ascii="Times New Roman" w:hAnsi="Times New Roman" w:eastAsia="Arial" w:cs="Times New Roman"/>
          <w:b w:val="0"/>
          <w:bCs w:val="0"/>
          <w:snapToGrid w:val="0"/>
          <w:color w:val="000000"/>
          <w:kern w:val="0"/>
          <w:sz w:val="24"/>
          <w:szCs w:val="24"/>
          <w:lang w:eastAsia="en-US"/>
        </w:rPr>
        <w:t>esults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055"/>
        <w:gridCol w:w="767"/>
        <w:gridCol w:w="922"/>
        <w:gridCol w:w="1978"/>
        <w:gridCol w:w="1905"/>
        <w:gridCol w:w="703"/>
        <w:gridCol w:w="1696"/>
        <w:gridCol w:w="2934"/>
      </w:tblGrid>
      <w:tr w14:paraId="15FEEF9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08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4BE2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2A8A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D9AF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84B8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DDF0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ES (95% CI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9FB1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Overall Effect)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621D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I²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6E55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Heterogeneity)</w:t>
            </w:r>
          </w:p>
        </w:tc>
        <w:tc>
          <w:tcPr>
            <w:tcW w:w="2934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F6F5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Subgroup Difference)</w:t>
            </w:r>
          </w:p>
        </w:tc>
      </w:tr>
      <w:tr w14:paraId="64818B6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043" w:type="dxa"/>
            <w:gridSpan w:val="9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22753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≤ 10 m sprint</w:t>
            </w:r>
          </w:p>
        </w:tc>
      </w:tr>
      <w:tr w14:paraId="552AECA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786AC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116BA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14.9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31F0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F589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889CC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3 (-0.61, 0.34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4D7F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5CDA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1FCF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26E7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14:paraId="05ADFE5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F2F4C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68A35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14.91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446B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5B1A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575B9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7 (-0.78, 0.2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CD15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B405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CC65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1941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2B9E33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E118A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duration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DD765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6F7E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88F6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78383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8 (-0.63, 0.47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E2DA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8447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50E1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AA0B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14:paraId="114C367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C167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2C28A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B600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C7B9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C0DF4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8 (-0.88, 0.1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C7C9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BE6E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B727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38E9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596AE0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043" w:type="dxa"/>
            <w:gridSpan w:val="9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765C9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≥20 m sprint</w:t>
            </w:r>
          </w:p>
        </w:tc>
      </w:tr>
      <w:tr w14:paraId="2BDB655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04370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2BD37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1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0C7F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6505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72D94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 (-0.32, 0.4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9976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EFBC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9453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934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730B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14:paraId="5D77C91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B173E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D8EEA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14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6F68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E9C3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24C9E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5 (-0.48, 0.19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1007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4D3E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E4EB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2934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8EAA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14:paraId="6A9511C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FC586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duration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AED66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5DFD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5462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BDC0E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0 (-0.43, 0.22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149F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CE10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C84D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2934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BB44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14:paraId="2D48F19E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7EA4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3DC2A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A6BD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12E3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AC0B3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 (-0.39, 0.4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5343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54C0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466C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934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947C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14:paraId="5B77EBF8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043" w:type="dxa"/>
            <w:gridSpan w:val="9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E3C2D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MJ</w:t>
            </w:r>
          </w:p>
        </w:tc>
      </w:tr>
      <w:tr w14:paraId="5DBB077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06551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42EFF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5.81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E38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F579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73F86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8 (-0.42, 0.2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6AC4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5165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6F01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935E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14:paraId="77768D6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4A352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D7457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5.81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F3D8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0842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7294F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 (-0.44, 0.37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137E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0F43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2E59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586B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454CE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AA8D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duration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0F7E4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E81F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65B9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0C713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9 (-0.42, 0.2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A040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4EC5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21DA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5E76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14:paraId="4FEF0DAE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2B194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8983C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061B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F310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0F9E2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2 (-0.43, 0.39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CC87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6641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E715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38FB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A701E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043" w:type="dxa"/>
            <w:gridSpan w:val="9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E9A2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COD</w:t>
            </w:r>
          </w:p>
        </w:tc>
      </w:tr>
      <w:tr w14:paraId="15A8B36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239E1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BA557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13.62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884C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2141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22A31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9 (-0.19, 0.7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F418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92D7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1D23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03D8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14:paraId="653866A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9EAD3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88AA6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3.62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EEB7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BE59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818BC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9 (-0.67, 0.09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745F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F626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7BA3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9395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F57FB3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FCD86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duration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DDF5B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61488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B86D2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78F9E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 (-0.54, 0.4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EDA9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6C9D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DEE8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9F45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14:paraId="21BA133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663B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7CF33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77660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16CB4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E49A9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 (-0.41, 0.5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6423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2D02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6B10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4D2A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0EE92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043" w:type="dxa"/>
            <w:gridSpan w:val="9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C3A90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CMJ</w:t>
            </w:r>
          </w:p>
        </w:tc>
      </w:tr>
      <w:tr w14:paraId="7356B65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5CD0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F9ABE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5.12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18FA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1F98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B5709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 (-0.26, 0.5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DF46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44B3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6D90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CB6C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14:paraId="31E0BC8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29E37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D68AF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15.125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E185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7BB4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6AD3A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 (0.14, 0.87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3E16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63F3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94B4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CBF0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01048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DEAD5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duration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8F43E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9732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CDE5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9699B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 (0.15, 0.82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D169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15B8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AD97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293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D878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14:paraId="6C20412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3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7A41E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FC987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776D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F6C4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14F8E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 (-0.41, 0.5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F450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03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020D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0C45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934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4B69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BB45F3E">
      <w:pPr>
        <w:rPr>
          <w:rFonts w:hint="default" w:ascii="Times New Roman" w:hAnsi="Times New Roman" w:cs="Times New Roman"/>
          <w:sz w:val="24"/>
          <w:szCs w:val="24"/>
        </w:rPr>
        <w:sectPr>
          <w:pgSz w:w="16838" w:h="23811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AdvOT7d6df7ab . I" w:cs="Times New Roman"/>
          <w:snapToGrid w:val="0"/>
          <w:color w:val="272727"/>
          <w:kern w:val="0"/>
          <w:sz w:val="24"/>
          <w:szCs w:val="24"/>
          <w:lang w:eastAsia="en-US"/>
        </w:rPr>
        <w:t>Note</w:t>
      </w:r>
      <w:r>
        <w:rPr>
          <w:rFonts w:hint="default" w:ascii="Times New Roman" w:hAnsi="Times New Roman" w:eastAsia="AdvOT1ef757c0" w:cs="Times New Roman"/>
          <w:snapToGrid w:val="0"/>
          <w:color w:val="272727"/>
          <w:kern w:val="0"/>
          <w:sz w:val="24"/>
          <w:szCs w:val="24"/>
          <w:lang w:eastAsia="en-US"/>
        </w:rPr>
        <w:t xml:space="preserve">.CMJ, countermovement jump;  SLJ, standing long jump; </w:t>
      </w:r>
      <w:r>
        <w:rPr>
          <w:rFonts w:hint="default" w:ascii="Times New Roman" w:hAnsi="Times New Roman" w:eastAsia="宋体" w:cs="Times New Roman"/>
          <w:snapToGrid w:val="0"/>
          <w:color w:val="272727"/>
          <w:kern w:val="0"/>
          <w:sz w:val="24"/>
          <w:szCs w:val="24"/>
        </w:rPr>
        <w:t>COD,</w:t>
      </w:r>
      <w:r>
        <w:rPr>
          <w:rFonts w:hint="default" w:ascii="Times New Roman" w:hAnsi="Times New Roman" w:eastAsia="宋体" w:cs="Times New Roman"/>
          <w:snapToGrid w:val="0"/>
          <w:color w:val="000000"/>
          <w:sz w:val="24"/>
          <w:szCs w:val="24"/>
          <w:lang w:bidi="ar"/>
        </w:rPr>
        <w:t xml:space="preserve"> change of direction</w:t>
      </w:r>
      <w:r>
        <w:rPr>
          <w:rFonts w:hint="default" w:ascii="Times New Roman" w:hAnsi="Times New Roman" w:eastAsia="AdvOT1ef757c0" w:cs="Times New Roman"/>
          <w:snapToGrid w:val="0"/>
          <w:color w:val="272727"/>
          <w:kern w:val="0"/>
          <w:sz w:val="24"/>
          <w:szCs w:val="24"/>
          <w:lang w:eastAsia="en-US"/>
        </w:rPr>
        <w:t>;</w:t>
      </w:r>
      <w:r>
        <w:rPr>
          <w:rFonts w:hint="default" w:ascii="Times New Roman" w:hAnsi="Times New Roman" w:eastAsia="宋体" w:cs="Times New Roman"/>
          <w:snapToGrid w:val="0"/>
          <w:color w:val="272727"/>
          <w:kern w:val="0"/>
          <w:sz w:val="24"/>
          <w:szCs w:val="24"/>
        </w:rPr>
        <w:t xml:space="preserve"> SCMJ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Single-leg </w:t>
      </w:r>
      <w:r>
        <w:rPr>
          <w:rFonts w:hint="default" w:ascii="Times New Roman" w:hAnsi="Times New Roman" w:eastAsia="AdvOT1ef757c0" w:cs="Times New Roman"/>
          <w:snapToGrid w:val="0"/>
          <w:color w:val="272727"/>
          <w:kern w:val="0"/>
          <w:sz w:val="24"/>
          <w:szCs w:val="24"/>
          <w:lang w:eastAsia="en-US"/>
        </w:rPr>
        <w:t>countermovement ju</w:t>
      </w:r>
    </w:p>
    <w:p w14:paraId="5FE0C9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MJ</w:t>
      </w:r>
    </w:p>
    <w:p w14:paraId="699B5E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40250" cy="350075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09CEF">
      <w:pPr>
        <w:rPr>
          <w:rFonts w:hint="default" w:ascii="Times New Roman" w:hAnsi="Times New Roman" w:cs="Times New Roman"/>
        </w:rPr>
      </w:pPr>
    </w:p>
    <w:p w14:paraId="6B2D8A4A">
      <w:pPr>
        <w:rPr>
          <w:rFonts w:hint="default" w:ascii="Times New Roman" w:hAnsi="Times New Roman" w:cs="Times New Roman"/>
          <w:lang w:val="en-US" w:eastAsia="zh-CN"/>
        </w:rPr>
      </w:pPr>
    </w:p>
    <w:p w14:paraId="4F327076">
      <w:pPr>
        <w:rPr>
          <w:rFonts w:hint="default" w:ascii="Times New Roman" w:hAnsi="Times New Roman" w:cs="Times New Roman"/>
          <w:lang w:val="en-US" w:eastAsia="zh-CN"/>
        </w:rPr>
      </w:pPr>
    </w:p>
    <w:p w14:paraId="05FAF74D">
      <w:pPr>
        <w:rPr>
          <w:rFonts w:hint="default" w:ascii="Times New Roman" w:hAnsi="Times New Roman" w:cs="Times New Roman"/>
          <w:lang w:val="en-US" w:eastAsia="zh-CN"/>
        </w:rPr>
      </w:pPr>
    </w:p>
    <w:p w14:paraId="4CBF2466">
      <w:pPr>
        <w:rPr>
          <w:rFonts w:hint="default" w:ascii="Times New Roman" w:hAnsi="Times New Roman" w:cs="Times New Roman"/>
          <w:lang w:val="en-US" w:eastAsia="zh-CN"/>
        </w:rPr>
      </w:pPr>
    </w:p>
    <w:p w14:paraId="0347DC08">
      <w:pPr>
        <w:rPr>
          <w:rFonts w:hint="default" w:ascii="Times New Roman" w:hAnsi="Times New Roman" w:cs="Times New Roman"/>
          <w:lang w:val="en-US" w:eastAsia="zh-CN"/>
        </w:rPr>
      </w:pPr>
    </w:p>
    <w:p w14:paraId="72131025">
      <w:pPr>
        <w:rPr>
          <w:rFonts w:hint="default" w:ascii="Times New Roman" w:hAnsi="Times New Roman" w:cs="Times New Roman"/>
          <w:lang w:val="en-US" w:eastAsia="zh-CN"/>
        </w:rPr>
      </w:pPr>
    </w:p>
    <w:p w14:paraId="1E02F251">
      <w:pPr>
        <w:rPr>
          <w:rFonts w:hint="default" w:ascii="Times New Roman" w:hAnsi="Times New Roman" w:cs="Times New Roman"/>
          <w:lang w:val="en-US" w:eastAsia="zh-CN"/>
        </w:rPr>
      </w:pPr>
    </w:p>
    <w:p w14:paraId="2E650EB7">
      <w:pPr>
        <w:rPr>
          <w:rFonts w:hint="default" w:ascii="Times New Roman" w:hAnsi="Times New Roman" w:cs="Times New Roman"/>
          <w:lang w:val="en-US" w:eastAsia="zh-CN"/>
        </w:rPr>
      </w:pPr>
    </w:p>
    <w:p w14:paraId="1CD503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CMJ</w:t>
      </w:r>
    </w:p>
    <w:p w14:paraId="2C4F7BB3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17390" cy="350075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1739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C9A9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9A9812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CACD61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8851143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CA561AA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1DD9C375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5FDE2A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F0243AB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AB3EA66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1084F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LJ</w:t>
      </w:r>
    </w:p>
    <w:p w14:paraId="67F4AF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40250" cy="3500755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47543">
      <w:pPr>
        <w:rPr>
          <w:rFonts w:hint="default" w:ascii="Times New Roman" w:hAnsi="Times New Roman" w:cs="Times New Roman"/>
        </w:rPr>
      </w:pPr>
    </w:p>
    <w:p w14:paraId="4E7D3984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4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≤10m</w:t>
      </w:r>
    </w:p>
    <w:p w14:paraId="77C309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689475" cy="350075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947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0A1B6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69EEABB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8FD5A16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038476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1555833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150DC1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9431C74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80F1F29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BA906D3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25478A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B9909F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F4CC31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98625F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35614C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E0257FF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1AE8F77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09B9ED1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F8743FE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≥20m</w:t>
      </w:r>
    </w:p>
    <w:p w14:paraId="15EF0A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40250" cy="350075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97A27">
      <w:pPr>
        <w:rPr>
          <w:rFonts w:hint="default" w:ascii="Times New Roman" w:hAnsi="Times New Roman" w:cs="Times New Roman"/>
          <w:lang w:val="en-US" w:eastAsia="zh-CN"/>
        </w:rPr>
      </w:pPr>
    </w:p>
    <w:p w14:paraId="5E7A237F">
      <w:pPr>
        <w:rPr>
          <w:rFonts w:hint="default" w:ascii="Times New Roman" w:hAnsi="Times New Roman" w:cs="Times New Roman"/>
          <w:lang w:val="en-US" w:eastAsia="zh-CN"/>
        </w:rPr>
      </w:pPr>
    </w:p>
    <w:p w14:paraId="2CA15D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D</w:t>
      </w:r>
    </w:p>
    <w:p w14:paraId="031335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40250" cy="3500755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1DD81">
      <w:pPr>
        <w:rPr>
          <w:rFonts w:hint="default" w:ascii="Times New Roman" w:hAnsi="Times New Roman" w:cs="Times New Roman"/>
          <w:lang w:val="en-US" w:eastAsia="zh-CN"/>
        </w:rPr>
      </w:pPr>
    </w:p>
    <w:p w14:paraId="3888ACF7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69E4A5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4C6475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5AED476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64574AA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BB0F04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31BFADF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2CF86F9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E7F2EA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501718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BDD2F7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606D8B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4C5FFAF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1D1575E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C581B41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52B4051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F32A3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 w:val="24"/>
          <w:szCs w:val="24"/>
        </w:rPr>
        <w:t>. Leave-one-out sensitivity analysis f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 xml:space="preserve">Single-leg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D</w:t>
      </w:r>
    </w:p>
    <w:p w14:paraId="2FEBC9B8">
      <w:pPr>
        <w:rPr>
          <w:rFonts w:hint="default" w:ascii="Times New Roman" w:hAnsi="Times New Roman" w:cs="Times New Roman"/>
          <w:lang w:val="en-US" w:eastAsia="zh-CN"/>
        </w:rPr>
      </w:pPr>
    </w:p>
    <w:p w14:paraId="6EDCF4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567555" cy="3500755"/>
            <wp:effectExtent l="0" t="0" r="444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6755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1373B">
      <w:pPr>
        <w:rPr>
          <w:rFonts w:hint="eastAsia"/>
          <w:lang w:val="en-US" w:eastAsia="zh-CN"/>
        </w:rPr>
      </w:pPr>
    </w:p>
    <w:p w14:paraId="3529D0E8">
      <w:pPr>
        <w:rPr>
          <w:rFonts w:hint="eastAsia"/>
          <w:lang w:val="en-US" w:eastAsia="zh-CN"/>
        </w:rPr>
      </w:pPr>
    </w:p>
    <w:p w14:paraId="1DD6246A">
      <w:pPr>
        <w:rPr>
          <w:rFonts w:hint="eastAsia"/>
          <w:lang w:val="en-US" w:eastAsia="zh-CN"/>
        </w:rPr>
      </w:pPr>
    </w:p>
    <w:p w14:paraId="6EEF92B9">
      <w:pPr>
        <w:rPr>
          <w:rFonts w:hint="eastAsia"/>
          <w:lang w:val="en-US" w:eastAsia="zh-CN"/>
        </w:rPr>
      </w:pPr>
    </w:p>
    <w:p w14:paraId="54C9C520">
      <w:pPr>
        <w:rPr>
          <w:rFonts w:hint="eastAsia"/>
          <w:lang w:val="en-US" w:eastAsia="zh-CN"/>
        </w:rPr>
      </w:pPr>
    </w:p>
    <w:p w14:paraId="59B1EA1A">
      <w:pPr>
        <w:rPr>
          <w:rFonts w:hint="eastAsia"/>
          <w:lang w:val="en-US" w:eastAsia="zh-CN"/>
        </w:rPr>
      </w:pPr>
    </w:p>
    <w:p w14:paraId="4CBCCE7D">
      <w:pPr>
        <w:rPr>
          <w:rFonts w:hint="eastAsia"/>
          <w:lang w:val="en-US" w:eastAsia="zh-CN"/>
        </w:rPr>
      </w:pPr>
    </w:p>
    <w:p w14:paraId="06E65EE8">
      <w:pPr>
        <w:rPr>
          <w:rFonts w:hint="eastAsia"/>
          <w:lang w:val="en-US" w:eastAsia="zh-CN"/>
        </w:rPr>
      </w:pPr>
    </w:p>
    <w:p w14:paraId="7B06D3B6">
      <w:pPr>
        <w:rPr>
          <w:rFonts w:hint="eastAsia"/>
          <w:lang w:val="en-US" w:eastAsia="zh-CN"/>
        </w:rPr>
      </w:pPr>
    </w:p>
    <w:p w14:paraId="72B2F1B6">
      <w:pPr>
        <w:rPr>
          <w:rFonts w:hint="eastAsia"/>
          <w:lang w:val="en-US" w:eastAsia="zh-CN"/>
        </w:rPr>
      </w:pPr>
    </w:p>
    <w:p w14:paraId="4A37866E">
      <w:pPr>
        <w:rPr>
          <w:rFonts w:hint="eastAsia"/>
          <w:lang w:val="en-US" w:eastAsia="zh-CN"/>
        </w:rPr>
      </w:pPr>
    </w:p>
    <w:p w14:paraId="28F3DC7B">
      <w:pPr>
        <w:rPr>
          <w:rFonts w:hint="eastAsia"/>
          <w:lang w:val="en-US" w:eastAsia="zh-CN"/>
        </w:rPr>
      </w:pPr>
    </w:p>
    <w:p w14:paraId="68718E37">
      <w:pPr>
        <w:rPr>
          <w:rFonts w:hint="eastAsia"/>
          <w:lang w:val="en-US" w:eastAsia="zh-CN"/>
        </w:rPr>
      </w:pPr>
    </w:p>
    <w:p w14:paraId="4F16AF43">
      <w:pPr>
        <w:rPr>
          <w:rFonts w:hint="eastAsia"/>
          <w:lang w:val="en-US" w:eastAsia="zh-CN"/>
        </w:rPr>
      </w:pPr>
    </w:p>
    <w:p w14:paraId="34ADCE6C">
      <w:pPr>
        <w:rPr>
          <w:rFonts w:hint="eastAsia"/>
          <w:lang w:val="en-US" w:eastAsia="zh-CN"/>
        </w:rPr>
      </w:pPr>
    </w:p>
    <w:p w14:paraId="1D461FCD">
      <w:pPr>
        <w:rPr>
          <w:rFonts w:hint="eastAsia"/>
          <w:lang w:val="en-US" w:eastAsia="zh-CN"/>
        </w:rPr>
      </w:pPr>
    </w:p>
    <w:p w14:paraId="739238F1">
      <w:pPr>
        <w:rPr>
          <w:rFonts w:hint="default"/>
          <w:lang w:val="en-US" w:eastAsia="zh-CN"/>
        </w:rPr>
      </w:pPr>
    </w:p>
    <w:sectPr>
      <w:pgSz w:w="14740" w:h="20863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9D7943"/>
    <w:rsid w:val="0EB92DCD"/>
    <w:rsid w:val="10305890"/>
    <w:rsid w:val="1A5403CD"/>
    <w:rsid w:val="1E7E52B1"/>
    <w:rsid w:val="251D41DD"/>
    <w:rsid w:val="37A442EA"/>
    <w:rsid w:val="38797524"/>
    <w:rsid w:val="39FA5A3A"/>
    <w:rsid w:val="4642189D"/>
    <w:rsid w:val="4AB16FF2"/>
    <w:rsid w:val="4B995EC1"/>
    <w:rsid w:val="4E61488B"/>
    <w:rsid w:val="53803A05"/>
    <w:rsid w:val="56E16569"/>
    <w:rsid w:val="6278035A"/>
    <w:rsid w:val="66013831"/>
    <w:rsid w:val="683651F8"/>
    <w:rsid w:val="68456C5E"/>
    <w:rsid w:val="721D0B8B"/>
    <w:rsid w:val="733C304D"/>
    <w:rsid w:val="79D264B9"/>
    <w:rsid w:val="7D45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56</Words>
  <Characters>3492</Characters>
  <Lines>0</Lines>
  <Paragraphs>0</Paragraphs>
  <TotalTime>0</TotalTime>
  <ScaleCrop>false</ScaleCrop>
  <LinksUpToDate>false</LinksUpToDate>
  <CharactersWithSpaces>39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2:34:00Z</dcterms:created>
  <dc:creator>13785</dc:creator>
  <cp:lastModifiedBy>cherish</cp:lastModifiedBy>
  <dcterms:modified xsi:type="dcterms:W3CDTF">2026-04-04T00:2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VhYmQ4NWVjMTA1OGQ3ZTc2OTFiZDg2YjBmZWIxZDAiLCJ1c2VySWQiOiI1Njk3Mjk0NzUifQ==</vt:lpwstr>
  </property>
  <property fmtid="{D5CDD505-2E9C-101B-9397-08002B2CF9AE}" pid="4" name="ICV">
    <vt:lpwstr>2748318D11104E4AB206457B13D14F9E_12</vt:lpwstr>
  </property>
</Properties>
</file>